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DDEB" w14:textId="77777777" w:rsidR="00994AFB" w:rsidRDefault="00F12246">
      <w:pPr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ocal graph features obtained using BCT across all regions and disparity conditions for </w:t>
      </w:r>
      <w:r>
        <w:rPr>
          <w:b/>
        </w:rPr>
        <w:t>right hemisphere (S1- S6)</w:t>
      </w:r>
    </w:p>
    <w:p w14:paraId="19C7DDEC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4C" wp14:editId="19C7DE4D">
            <wp:extent cx="4256984" cy="3136725"/>
            <wp:effectExtent l="0" t="0" r="0" b="0"/>
            <wp:docPr id="34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6984" cy="3136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ED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 Average degree of all regions of interest (ROIs) for 240 arc-sec condition. The red line in the middle of each box shows the median.</w:t>
      </w:r>
    </w:p>
    <w:p w14:paraId="19C7DDEE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4E" wp14:editId="19C7DE4F">
            <wp:extent cx="3976688" cy="2924849"/>
            <wp:effectExtent l="0" t="0" r="0" b="0"/>
            <wp:docPr id="35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6688" cy="29248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EF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2 Average degree of all ROIs for 480 arc-sec condition. The red line in the middle of each box shows the median.</w:t>
      </w:r>
    </w:p>
    <w:p w14:paraId="19C7DDF0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50" wp14:editId="19C7DE51">
            <wp:extent cx="4024313" cy="2965283"/>
            <wp:effectExtent l="0" t="0" r="0" b="0"/>
            <wp:docPr id="37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4313" cy="29652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1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3 Average degree of all ROIs for 800 arc-sec condition. The red line in the middle of each box shows the median.</w:t>
      </w:r>
    </w:p>
    <w:p w14:paraId="19C7DDF2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52" wp14:editId="19C7DE53">
            <wp:extent cx="4138613" cy="3049504"/>
            <wp:effectExtent l="0" t="0" r="0" b="0"/>
            <wp:docPr id="38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8613" cy="30495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3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ig. S4 Average particip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efficient 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ll ROIs for 240 arc-sec condition. The red line in the middle of each box shows the median.</w:t>
      </w:r>
    </w:p>
    <w:p w14:paraId="19C7DDF4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DF5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54" wp14:editId="19C7DE55">
            <wp:extent cx="4084053" cy="3014663"/>
            <wp:effectExtent l="0" t="0" r="0" b="0"/>
            <wp:docPr id="2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4053" cy="3014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6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5 Average participation coefficient  of all ROIs for 480 arc-sec condition. The red line in the middle of each box shows the median.</w:t>
      </w:r>
    </w:p>
    <w:p w14:paraId="19C7DDF7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56" wp14:editId="19C7DE57">
            <wp:extent cx="4019550" cy="2967520"/>
            <wp:effectExtent l="0" t="0" r="0" b="0"/>
            <wp:docPr id="3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2967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8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6 Average participation coefficient  of all ROIs for 800 arc-sec condition. The red line in the middle of each box shows the median.</w:t>
      </w:r>
    </w:p>
    <w:p w14:paraId="19C7DDF9" w14:textId="77777777" w:rsidR="00994AFB" w:rsidRDefault="00994AF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C7DDFA" w14:textId="77777777" w:rsidR="00994AFB" w:rsidRDefault="00994AF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C7DDFB" w14:textId="632AB0D2" w:rsidR="00994AFB" w:rsidRDefault="00F12246">
      <w:pPr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Local graph features obtained using BCT across all regions and disparity conditions for </w:t>
      </w:r>
      <w:r>
        <w:rPr>
          <w:b/>
        </w:rPr>
        <w:t>left hemisphere (S7- S1</w:t>
      </w:r>
      <w:r w:rsidR="004B26B4">
        <w:rPr>
          <w:b/>
        </w:rPr>
        <w:t>2</w:t>
      </w:r>
      <w:r>
        <w:rPr>
          <w:b/>
        </w:rPr>
        <w:t>)</w:t>
      </w:r>
    </w:p>
    <w:p w14:paraId="19C7DDFC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58" wp14:editId="19C7DE59">
            <wp:extent cx="4183819" cy="3076068"/>
            <wp:effectExtent l="0" t="0" r="0" b="0"/>
            <wp:docPr id="39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3819" cy="30760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D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7 Average degree of all regions of interest (ROIs) for 240 arc-sec condition. The red line in the middle of each box shows the median.</w:t>
      </w:r>
    </w:p>
    <w:p w14:paraId="19C7DDFE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5A" wp14:editId="19C7DE5B">
            <wp:extent cx="4024313" cy="2965283"/>
            <wp:effectExtent l="0" t="0" r="0" b="0"/>
            <wp:docPr id="40" name="image4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4313" cy="29652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DFF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8 Average degree of all ROIs for 480 arc-sec condition. The red line in the middle of each box shows the median.</w:t>
      </w:r>
    </w:p>
    <w:p w14:paraId="19C7DE00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5C" wp14:editId="19C7DE5D">
            <wp:extent cx="4233863" cy="3119688"/>
            <wp:effectExtent l="0" t="0" r="0" b="0"/>
            <wp:docPr id="2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3863" cy="3119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1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9 Average degree of all ROIs for 800 arc-sec condition. The red line in the middle of each box shows the median.</w:t>
      </w:r>
    </w:p>
    <w:p w14:paraId="19C7DE02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5E" wp14:editId="19C7DE5F">
            <wp:extent cx="3833813" cy="2824914"/>
            <wp:effectExtent l="0" t="0" r="0" b="0"/>
            <wp:docPr id="2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3813" cy="28249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3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0 Average participation coefficient  of all ROIs for 240 arc-sec condition. The red line in the middle of each box shows the median.</w:t>
      </w:r>
    </w:p>
    <w:p w14:paraId="19C7DE04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05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60" wp14:editId="19C7DE61">
            <wp:extent cx="4167188" cy="3070559"/>
            <wp:effectExtent l="0" t="0" r="0" b="0"/>
            <wp:docPr id="3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7188" cy="30705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6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1 Average participation coefficient  of all ROIs for 480 arc-sec condition. The red line in the middle of each box shows the median.</w:t>
      </w:r>
    </w:p>
    <w:p w14:paraId="19C7DE07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62" wp14:editId="19C7DE63">
            <wp:extent cx="4386263" cy="3231983"/>
            <wp:effectExtent l="0" t="0" r="0" b="0"/>
            <wp:docPr id="2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6263" cy="32319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8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2 Average participation coefficient  of all ROIs for 800 arc-sec condition. The red line in the middle of each box shows the median.</w:t>
      </w:r>
    </w:p>
    <w:p w14:paraId="19C7DE09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64" wp14:editId="19C7DE65">
            <wp:extent cx="4224338" cy="3168253"/>
            <wp:effectExtent l="0" t="0" r="0" b="0"/>
            <wp:docPr id="3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4338" cy="31682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A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3 Interhemispheric difference in Average Participation coefficient  of V1 for 240 arc-sec condition. The red line in the middle of each box shows the median.</w:t>
      </w:r>
    </w:p>
    <w:p w14:paraId="19C7DE0B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0C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66" wp14:editId="19C7DE67">
            <wp:extent cx="3986213" cy="2985230"/>
            <wp:effectExtent l="0" t="0" r="0" b="0"/>
            <wp:docPr id="43" name="image4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6213" cy="2985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D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4 Interhemispheric difference in Average Participation coefficient  of V1 for 480 arc-sec condition. The red line in the middle of each box shows the median.</w:t>
      </w:r>
    </w:p>
    <w:p w14:paraId="19C7DE0E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68" wp14:editId="19C7DE69">
            <wp:extent cx="3957638" cy="2968228"/>
            <wp:effectExtent l="0" t="0" r="0" b="0"/>
            <wp:docPr id="2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7638" cy="29682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0F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5 Interhemispheric difference in Average Participation coefficient  of V2 for 240 arc-sec condition. The red line in the middle of each box shows the median.</w:t>
      </w:r>
    </w:p>
    <w:p w14:paraId="19C7DE10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11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6A" wp14:editId="19C7DE6B">
            <wp:extent cx="3757080" cy="2769394"/>
            <wp:effectExtent l="0" t="0" r="0" b="0"/>
            <wp:docPr id="3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7080" cy="27693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12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6 Interhemispheric difference in Average Participation coefficient  of PIT for 800 arc-sec condition. The red line in the middle of each box shows the median.</w:t>
      </w:r>
    </w:p>
    <w:p w14:paraId="19C7DE13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14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6C" wp14:editId="19C7DE6D">
            <wp:extent cx="4033838" cy="2972301"/>
            <wp:effectExtent l="0" t="0" r="0" b="0"/>
            <wp:docPr id="41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3838" cy="29723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15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7 Interhemispheric difference in Average Participation coefficient  of PIT for 240 arc-sec condition. The red line in the middle of each box shows the median.</w:t>
      </w:r>
    </w:p>
    <w:p w14:paraId="19C7DE16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17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6E" wp14:editId="19C7DE6F">
            <wp:extent cx="3971925" cy="2972249"/>
            <wp:effectExtent l="0" t="0" r="0" b="0"/>
            <wp:docPr id="28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29722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18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8 Interhemispheric difference in Average Participation coefficient  of V3A for 240 arc-sec condition. The red line in the middle of each box shows the median.</w:t>
      </w:r>
    </w:p>
    <w:p w14:paraId="19C7DE19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70" wp14:editId="19C7DE71">
            <wp:extent cx="4024313" cy="3018234"/>
            <wp:effectExtent l="0" t="0" r="0" b="0"/>
            <wp:docPr id="2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4313" cy="30182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1A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19 Interhemispheric difference in Average Participation coefficient  of V3A for 480 arc-sec condition. The red line in the middle of each box shows the median.</w:t>
      </w:r>
    </w:p>
    <w:p w14:paraId="19C7DE1B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1C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9C7DE72" wp14:editId="19C7DE73">
            <wp:extent cx="3367088" cy="2525316"/>
            <wp:effectExtent l="0" t="0" r="0" b="0"/>
            <wp:docPr id="42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7088" cy="25253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1D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20 Interhemispheric difference in Average Participation coefficient  of SPL for 240 arc-sec condition. The red line in the middle of each box shows the median.</w:t>
      </w:r>
    </w:p>
    <w:p w14:paraId="19C7DE1E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1F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19C7DE74" wp14:editId="19C7DE75">
            <wp:extent cx="4110038" cy="3082528"/>
            <wp:effectExtent l="0" t="0" r="0" b="0"/>
            <wp:docPr id="36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0038" cy="3082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C7DE20" w14:textId="77777777" w:rsidR="00994AFB" w:rsidRDefault="00F1224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ig. S21 Interhemispheric difference in Average Participation coefficient  of SPL for 480 arc-sec condition. The red line in the middle of each box shows the median.</w:t>
      </w:r>
    </w:p>
    <w:p w14:paraId="5A3018B5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08D0C3B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A8C30A3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70A2CBE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79ED3ED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1AF9805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F4809B5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C4EE4D8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EF3CB3E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F28208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6522569" w14:textId="77777777" w:rsidR="00471AEC" w:rsidRDefault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21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73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577"/>
        <w:gridCol w:w="890"/>
        <w:gridCol w:w="610"/>
        <w:gridCol w:w="630"/>
        <w:gridCol w:w="597"/>
        <w:gridCol w:w="777"/>
        <w:gridCol w:w="777"/>
        <w:gridCol w:w="764"/>
        <w:gridCol w:w="717"/>
      </w:tblGrid>
      <w:tr w:rsidR="00471AEC" w:rsidRPr="00AA504A" w14:paraId="38C96B17" w14:textId="77777777" w:rsidTr="00471A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4DEA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lastRenderedPageBreak/>
              <w:t>800 &gt; S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DFBD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No</w:t>
            </w:r>
            <w:proofErr w:type="spellEnd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24A4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#Voxe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87F6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C64B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F9EB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z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87FB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446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2465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408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lpha</w:t>
            </w:r>
          </w:p>
        </w:tc>
      </w:tr>
      <w:tr w:rsidR="00471AEC" w:rsidRPr="00AA504A" w14:paraId="7707145F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1E3397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DF75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72D2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36B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9181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361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E2DB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C3D5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10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907B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1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9052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23830E02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A58459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327E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F373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51DF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AFA9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9B1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5D31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ED84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B7F2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A85F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33F81C8A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D2722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33D5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4DAF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2188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35C6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2DE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67D6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703F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FB8E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63DA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00980F4D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6BB10D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40E2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8EA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D0F8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9C9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63D2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5A59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F4FC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453A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AA0D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0BD8AC90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8FB83D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EFF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0E4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6E74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428F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4B48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1B6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B0F4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57D2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FAFD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2</w:t>
            </w:r>
          </w:p>
        </w:tc>
      </w:tr>
      <w:tr w:rsidR="00471AEC" w:rsidRPr="00AA504A" w14:paraId="7E993DD6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0B64E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E9C5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0107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5053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66FA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393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EC58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BD8B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642D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01CA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2</w:t>
            </w:r>
          </w:p>
        </w:tc>
      </w:tr>
      <w:tr w:rsidR="00471AEC" w:rsidRPr="00AA504A" w14:paraId="7AEFA1BE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6455C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FB5C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CBD6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BD24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F5CF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E41C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E538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6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7FD0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3915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CC57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7087A91D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CF57A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2221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36F6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4A29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E909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CBB0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EF54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4451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B41D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9E80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3991265A" w14:textId="77777777" w:rsidTr="00471A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FA37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480 &gt; 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DDAB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No</w:t>
            </w:r>
            <w:proofErr w:type="spellEnd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CDFA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#Vox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CA11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DF67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5ACD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z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3A98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CD8C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E74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9E70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lpha</w:t>
            </w:r>
          </w:p>
        </w:tc>
      </w:tr>
      <w:tr w:rsidR="00471AEC" w:rsidRPr="00AA504A" w14:paraId="037AF260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791B9F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55CD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7287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7B22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A24A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C49F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E973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D11C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8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84A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-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76F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2</w:t>
            </w:r>
          </w:p>
        </w:tc>
      </w:tr>
      <w:tr w:rsidR="00471AEC" w:rsidRPr="00AA504A" w14:paraId="6213967C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10958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03ED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E86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25B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EC27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BD1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1439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A099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DA4C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6C9A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19994C88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810C6F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6BBB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461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C196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375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3FEC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19B7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509A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0301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10BA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00E573B7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9B3BB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0DAD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002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827B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9D3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49CA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B742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5190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DCED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63D2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4</w:t>
            </w:r>
          </w:p>
        </w:tc>
      </w:tr>
      <w:tr w:rsidR="00471AEC" w:rsidRPr="00AA504A" w14:paraId="2F8E346F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94E5D4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F89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9B7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8FF4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6EE3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E6CA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B425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D179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ECBC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706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5</w:t>
            </w:r>
          </w:p>
        </w:tc>
      </w:tr>
      <w:tr w:rsidR="00471AEC" w:rsidRPr="00AA504A" w14:paraId="16332F61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E4C87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ADEC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2B07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D75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2C2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3C44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E341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0E45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5C2B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BB4C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5</w:t>
            </w:r>
          </w:p>
        </w:tc>
      </w:tr>
      <w:tr w:rsidR="00471AEC" w:rsidRPr="00AA504A" w14:paraId="63DBF24D" w14:textId="77777777" w:rsidTr="00471A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D641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240 &gt; 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5CDF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No</w:t>
            </w:r>
            <w:proofErr w:type="spellEnd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BC0D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#Vox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F95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9D87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23BF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Mz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3AB48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EAB3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C4B4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eak 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1CAC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lpha</w:t>
            </w:r>
          </w:p>
        </w:tc>
      </w:tr>
      <w:tr w:rsidR="00471AEC" w:rsidRPr="00AA504A" w14:paraId="41CEC69B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B69EA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AE5B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C522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9BCB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900F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A05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2856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35DD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9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3A9C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IN"/>
              </w:rPr>
              <w:t>-1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59C6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4A370C56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60D50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8A3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7EC6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5A48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6B3B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CB3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9F4F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7BA1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9EE3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3F41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7DDCED0D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E12944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8F05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A17B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DCCC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F38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A0D3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AACA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2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E9E99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706D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DFC8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5D0EF985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F0628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BFEE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DC91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9536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13F2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19A5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B7C50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CC81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477E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82A6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1</w:t>
            </w:r>
          </w:p>
        </w:tc>
      </w:tr>
      <w:tr w:rsidR="00471AEC" w:rsidRPr="00AA504A" w14:paraId="31DAA7CE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875030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C185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F298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40E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3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E041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F554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7286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3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51C27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5FB3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3D1F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78666D3D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6450B8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9763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9E25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12AE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F719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528D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C6D1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0D80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D516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7A3D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3</w:t>
            </w:r>
          </w:p>
        </w:tc>
      </w:tr>
      <w:tr w:rsidR="00471AEC" w:rsidRPr="00AA504A" w14:paraId="0109493A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9A517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F146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FBF31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67E9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0F45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AB9C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62744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D2DFB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9943A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86F0F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5</w:t>
            </w:r>
          </w:p>
        </w:tc>
      </w:tr>
      <w:tr w:rsidR="00471AEC" w:rsidRPr="00AA504A" w14:paraId="540806A2" w14:textId="77777777" w:rsidTr="00471AEC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4AE114" w14:textId="77777777" w:rsidR="00471AEC" w:rsidRPr="00AA504A" w:rsidRDefault="00471AEC" w:rsidP="00000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9A02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1959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90A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8692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96236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97CEC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A324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1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72DF3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958D" w14:textId="77777777" w:rsidR="00471AEC" w:rsidRPr="00AA504A" w:rsidRDefault="00471AEC" w:rsidP="00000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AA504A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&lt; 0.04</w:t>
            </w:r>
          </w:p>
        </w:tc>
      </w:tr>
    </w:tbl>
    <w:p w14:paraId="47E7117D" w14:textId="0CCFB73D" w:rsidR="00471AEC" w:rsidRDefault="005647F3" w:rsidP="00471AE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471AEC">
        <w:rPr>
          <w:rFonts w:ascii="Times New Roman" w:eastAsia="Times New Roman" w:hAnsi="Times New Roman" w:cs="Times New Roman"/>
          <w:sz w:val="24"/>
          <w:szCs w:val="24"/>
        </w:rPr>
        <w:t>Table 1. Cluster table showing the clusters that survived the uncorrected cluster-forming p-threshold of p&lt;0.001 (k = 39 for 800 &gt; Noise, k=32 for 480 &gt; Noise and k=29 for 240 &gt; Noise) for overall alpha threshold of p&lt;0.05 for all 3 conditions. Legend: #Voxels = No. of voxels in each cluster, k=cluster size threshold in voxels, alpha= Probability of a cluster &gt; k, CM: Cluster of mass, Peak:  coordinates of the peak voxel</w:t>
      </w:r>
    </w:p>
    <w:p w14:paraId="19C7DE22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00"/>
        <w:gridCol w:w="2820"/>
        <w:gridCol w:w="1860"/>
        <w:gridCol w:w="1860"/>
        <w:gridCol w:w="1860"/>
      </w:tblGrid>
      <w:tr w:rsidR="00C069FF" w14:paraId="7ADE200B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102E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6F8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 of Interest (ROI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7E70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 (mm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53D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 (mm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786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 (mm)</w:t>
            </w:r>
          </w:p>
        </w:tc>
      </w:tr>
      <w:tr w:rsidR="00C069FF" w14:paraId="54477CE8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4646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C411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V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BBC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C2F2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8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BA71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6</w:t>
            </w:r>
          </w:p>
        </w:tc>
      </w:tr>
      <w:tr w:rsidR="00C069FF" w14:paraId="0FE4EEA3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B3C9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0841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V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5E1C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305E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D319B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5</w:t>
            </w:r>
          </w:p>
        </w:tc>
      </w:tr>
      <w:tr w:rsidR="00C069FF" w14:paraId="7B7100C1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A932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D60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V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B5D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D725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585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9</w:t>
            </w:r>
          </w:p>
        </w:tc>
      </w:tr>
      <w:tr w:rsidR="00C069FF" w14:paraId="34BCE34D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F5A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00E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V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99C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2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4A8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FCF3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21</w:t>
            </w:r>
          </w:p>
        </w:tc>
      </w:tr>
      <w:tr w:rsidR="00C069FF" w14:paraId="201825A0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BF8A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DE4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LO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59FD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3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F7DB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7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6832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7</w:t>
            </w:r>
          </w:p>
        </w:tc>
      </w:tr>
      <w:tr w:rsidR="00C069FF" w14:paraId="63C843ED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2E56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7076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PI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22D4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4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EF31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8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EBEB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3</w:t>
            </w:r>
          </w:p>
        </w:tc>
      </w:tr>
      <w:tr w:rsidR="00C069FF" w14:paraId="679A8884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C5BA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26E4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M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ED1E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4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6E24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6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378A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3</w:t>
            </w:r>
          </w:p>
        </w:tc>
      </w:tr>
      <w:tr w:rsidR="00C069FF" w14:paraId="5FB0ADFD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128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D34A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V3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817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2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AC49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6899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3</w:t>
            </w:r>
          </w:p>
        </w:tc>
      </w:tr>
      <w:tr w:rsidR="00C069FF" w14:paraId="7D2D4BB7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BF38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87E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SP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A555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3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68A0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4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852F" w14:textId="77777777" w:rsidR="00C069FF" w:rsidRDefault="00C069FF" w:rsidP="000000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57</w:t>
            </w:r>
          </w:p>
        </w:tc>
      </w:tr>
      <w:tr w:rsidR="00C069FF" w14:paraId="1BA1363B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9E32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C19A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V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F7D4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536A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8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C35A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5</w:t>
            </w:r>
          </w:p>
        </w:tc>
      </w:tr>
      <w:tr w:rsidR="00C069FF" w14:paraId="6D23DC8A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2371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6DC2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V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7ECC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3159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09FC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3</w:t>
            </w:r>
          </w:p>
        </w:tc>
      </w:tr>
      <w:tr w:rsidR="00C069FF" w14:paraId="7D6107DD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8BBA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2022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V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8FB8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57BD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7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DBF5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2</w:t>
            </w:r>
          </w:p>
        </w:tc>
      </w:tr>
      <w:tr w:rsidR="00C069FF" w14:paraId="32B821A7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9C87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A89C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V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19AC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5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D3BE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6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0E51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3</w:t>
            </w:r>
          </w:p>
        </w:tc>
      </w:tr>
      <w:tr w:rsidR="00C069FF" w14:paraId="315847B1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D08B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4C45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LO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E2DC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EC0F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E8FF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21</w:t>
            </w:r>
          </w:p>
        </w:tc>
      </w:tr>
      <w:tr w:rsidR="00C069FF" w14:paraId="4290A990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2EF7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6F28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PI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1891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3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2DA4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7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EAE9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7</w:t>
            </w:r>
          </w:p>
        </w:tc>
      </w:tr>
      <w:tr w:rsidR="00C069FF" w14:paraId="265D6EBD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C6A3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4670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M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0DC1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4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817F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6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E3EB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13</w:t>
            </w:r>
          </w:p>
        </w:tc>
      </w:tr>
      <w:tr w:rsidR="00C069FF" w14:paraId="3E200127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FD42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BA73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V3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8FB8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3352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9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DACF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31</w:t>
            </w:r>
          </w:p>
        </w:tc>
      </w:tr>
      <w:tr w:rsidR="00C069FF" w14:paraId="331C01AE" w14:textId="77777777" w:rsidTr="000000B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19B8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9EE7" w14:textId="77777777" w:rsidR="00C069FF" w:rsidRDefault="00C069FF" w:rsidP="000000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 SP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F5E2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C381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-4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14FE" w14:textId="77777777" w:rsidR="00C069FF" w:rsidRDefault="00C069FF" w:rsidP="000000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53</w:t>
            </w:r>
          </w:p>
        </w:tc>
      </w:tr>
    </w:tbl>
    <w:p w14:paraId="08FFB888" w14:textId="57A6779D" w:rsidR="002971AF" w:rsidRDefault="002971AF" w:rsidP="002971AF">
      <w:pPr>
        <w:spacing w:line="480" w:lineRule="auto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2. Coordinates of Regions of interest (ROI) in MNI space. These ROIs are derived from the clusters in </w:t>
      </w:r>
      <w:r w:rsidR="006463DC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ble 1 using Glasser HCP 2016 surface-based parcellation atlas across both hemispheres. 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</w:p>
    <w:p w14:paraId="19C7DE23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24" w14:textId="77777777" w:rsidR="00994AFB" w:rsidRDefault="00994AF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2C" w14:textId="77777777" w:rsidR="00994AFB" w:rsidRDefault="00994AFB" w:rsidP="006463D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9C7DE2D" w14:textId="77777777" w:rsidR="00994AFB" w:rsidRDefault="00F122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Appendix: 1 </w:t>
      </w:r>
    </w:p>
    <w:p w14:paraId="19C7DE2E" w14:textId="77777777" w:rsidR="00994AFB" w:rsidRDefault="00F12246">
      <w:pPr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Post-Experiment Questionnaire</w:t>
      </w:r>
    </w:p>
    <w:p w14:paraId="19C7DE2F" w14:textId="77777777" w:rsidR="00994AFB" w:rsidRDefault="00994AFB">
      <w:pPr>
        <w:spacing w:line="240" w:lineRule="auto"/>
        <w:jc w:val="center"/>
        <w:rPr>
          <w:b/>
          <w:sz w:val="28"/>
          <w:szCs w:val="28"/>
        </w:rPr>
      </w:pPr>
    </w:p>
    <w:p w14:paraId="19C7DE30" w14:textId="211168CE" w:rsidR="00994AFB" w:rsidRDefault="00F12246">
      <w:pPr>
        <w:spacing w:line="240" w:lineRule="auto"/>
        <w:jc w:val="both"/>
        <w:rPr>
          <w:b/>
        </w:rPr>
      </w:pPr>
      <w:r>
        <w:rPr>
          <w:b/>
        </w:rPr>
        <w:t xml:space="preserve">Task: Static depth perception task </w:t>
      </w:r>
    </w:p>
    <w:p w14:paraId="19C7DE31" w14:textId="77777777" w:rsidR="00994AFB" w:rsidRDefault="00994AFB">
      <w:pPr>
        <w:spacing w:line="240" w:lineRule="auto"/>
        <w:jc w:val="both"/>
      </w:pPr>
    </w:p>
    <w:p w14:paraId="19C7DE32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t>Q1. Did you see a</w:t>
      </w:r>
      <w:r>
        <w:rPr>
          <w:color w:val="202124"/>
        </w:rPr>
        <w:t xml:space="preserve"> </w:t>
      </w:r>
      <w:r>
        <w:rPr>
          <w:rFonts w:ascii="Gungsuh" w:eastAsia="Gungsuh" w:hAnsi="Gungsuh" w:cs="Gungsuh"/>
          <w:sz w:val="24"/>
          <w:szCs w:val="24"/>
        </w:rPr>
        <w:t>⊔</w:t>
      </w:r>
      <w:r>
        <w:t>-like shape?              Yes             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19C7DE76" wp14:editId="19C7DE77">
                <wp:simplePos x="0" y="0"/>
                <wp:positionH relativeFrom="column">
                  <wp:posOffset>30226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2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76" id="_x0000_s1026" style="position:absolute;left:0;text-align:left;margin-left:238pt;margin-top:0;width:16pt;height:1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2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9C7DE78" wp14:editId="19C7DE79">
                <wp:simplePos x="0" y="0"/>
                <wp:positionH relativeFrom="column">
                  <wp:posOffset>23114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3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78" id="_x0000_s1027" style="position:absolute;left:0;text-align:left;margin-left:182pt;margin-top:0;width:16pt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HOSFwIAACo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3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3" w14:textId="77777777" w:rsidR="00994AFB" w:rsidRDefault="00994AFB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9C7DE34" w14:textId="77777777" w:rsidR="00994AFB" w:rsidRDefault="00F12246">
      <w:pPr>
        <w:spacing w:line="240" w:lineRule="auto"/>
        <w:jc w:val="both"/>
      </w:pPr>
      <w:r>
        <w:t xml:space="preserve">Q1a. If the answer to Q1 is yes, was the </w:t>
      </w:r>
      <w:r>
        <w:rPr>
          <w:rFonts w:ascii="Gungsuh" w:eastAsia="Gungsuh" w:hAnsi="Gungsuh" w:cs="Gungsuh"/>
          <w:sz w:val="24"/>
          <w:szCs w:val="24"/>
        </w:rPr>
        <w:t>⊔</w:t>
      </w:r>
      <w:r>
        <w:t xml:space="preserve">-like shape clearly visible to you?          </w:t>
      </w:r>
    </w:p>
    <w:p w14:paraId="19C7DE35" w14:textId="77777777" w:rsidR="00994AFB" w:rsidRDefault="00994AFB">
      <w:pPr>
        <w:spacing w:line="240" w:lineRule="auto"/>
        <w:jc w:val="both"/>
      </w:pPr>
    </w:p>
    <w:p w14:paraId="19C7DE36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t xml:space="preserve">             Yes            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9C7DE7A" wp14:editId="19C7DE7B">
                <wp:simplePos x="0" y="0"/>
                <wp:positionH relativeFrom="column">
                  <wp:posOffset>238125</wp:posOffset>
                </wp:positionH>
                <wp:positionV relativeFrom="paragraph">
                  <wp:posOffset>7014</wp:posOffset>
                </wp:positionV>
                <wp:extent cx="203200" cy="16510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4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7A" id="_x0000_s1028" style="position:absolute;left:0;text-align:left;margin-left:18.75pt;margin-top:.55pt;width:16pt;height:1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IbZFwIAACoEAAAOAAAAZHJzL2Uyb0RvYy54bWysU9uO0zAQfUfiHyy/01x2Q3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4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9C7DE7C" wp14:editId="19C7DE7D">
                <wp:simplePos x="0" y="0"/>
                <wp:positionH relativeFrom="column">
                  <wp:posOffset>933450</wp:posOffset>
                </wp:positionH>
                <wp:positionV relativeFrom="paragraph">
                  <wp:posOffset>9525</wp:posOffset>
                </wp:positionV>
                <wp:extent cx="203200" cy="16510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5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7C" id="_x0000_s1029" style="position:absolute;left:0;text-align:left;margin-left:73.5pt;margin-top:.75pt;width:16pt;height:1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QVWGAIAACoEAAAOAAAAZHJzL2Uyb0RvYy54bWysU9uO0zAQfUfiHyy/01y6YX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5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7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19C7DE7E" wp14:editId="19C7DE7F">
                <wp:simplePos x="0" y="0"/>
                <wp:positionH relativeFrom="column">
                  <wp:posOffset>3073400</wp:posOffset>
                </wp:positionH>
                <wp:positionV relativeFrom="paragraph">
                  <wp:posOffset>152400</wp:posOffset>
                </wp:positionV>
                <wp:extent cx="203200" cy="16510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6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7E" id="_x0000_s1030" style="position:absolute;left:0;text-align:left;margin-left:242pt;margin-top:12pt;width:16pt;height:1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W1OGAIAACoEAAAOAAAAZHJzL2Uyb0RvYy54bWysU9uO0zAQfUfiHyy/01y2YX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6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8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t xml:space="preserve">Q2.  Did you see a </w:t>
      </w:r>
      <w:r>
        <w:rPr>
          <w:rFonts w:ascii="Gungsuh" w:eastAsia="Gungsuh" w:hAnsi="Gungsuh" w:cs="Gungsuh"/>
          <w:sz w:val="24"/>
          <w:szCs w:val="24"/>
        </w:rPr>
        <w:t>⊓</w:t>
      </w:r>
      <w:r>
        <w:t>-like shape?              Yes             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9C7DE80" wp14:editId="19C7DE81">
                <wp:simplePos x="0" y="0"/>
                <wp:positionH relativeFrom="column">
                  <wp:posOffset>2336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7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0" id="_x0000_s1031" style="position:absolute;left:0;text-align:left;margin-left:184pt;margin-top:0;width:16pt;height:1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O7BFwIAACo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7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9" w14:textId="77777777" w:rsidR="00994AFB" w:rsidRDefault="00994AFB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9C7DE3A" w14:textId="77777777" w:rsidR="00994AFB" w:rsidRDefault="00F12246">
      <w:pPr>
        <w:spacing w:line="240" w:lineRule="auto"/>
        <w:jc w:val="both"/>
      </w:pPr>
      <w:r>
        <w:t xml:space="preserve">Q2a. If the answer to Q2 is yes, was the </w:t>
      </w:r>
      <w:r>
        <w:rPr>
          <w:rFonts w:ascii="Gungsuh" w:eastAsia="Gungsuh" w:hAnsi="Gungsuh" w:cs="Gungsuh"/>
          <w:sz w:val="24"/>
          <w:szCs w:val="24"/>
        </w:rPr>
        <w:t>⊓</w:t>
      </w:r>
      <w:r>
        <w:t xml:space="preserve">-like shape clearly visible to you?          </w:t>
      </w:r>
    </w:p>
    <w:p w14:paraId="19C7DE3B" w14:textId="77777777" w:rsidR="00994AFB" w:rsidRDefault="00994AFB">
      <w:pPr>
        <w:spacing w:line="240" w:lineRule="auto"/>
        <w:jc w:val="both"/>
      </w:pPr>
    </w:p>
    <w:p w14:paraId="19C7DE3C" w14:textId="77777777" w:rsidR="00994AFB" w:rsidRDefault="00F12246">
      <w:pPr>
        <w:spacing w:line="240" w:lineRule="auto"/>
        <w:jc w:val="both"/>
      </w:pPr>
      <w:r>
        <w:t xml:space="preserve">             Yes            No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19C7DE82" wp14:editId="19C7DE83">
                <wp:simplePos x="0" y="0"/>
                <wp:positionH relativeFrom="column">
                  <wp:posOffset>933450</wp:posOffset>
                </wp:positionH>
                <wp:positionV relativeFrom="paragraph">
                  <wp:posOffset>9525</wp:posOffset>
                </wp:positionV>
                <wp:extent cx="203200" cy="1651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8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2" id="_x0000_s1032" style="position:absolute;left:0;text-align:left;margin-left:73.5pt;margin-top:.75pt;width:16pt;height:1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8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19C7DE84" wp14:editId="19C7DE85">
                <wp:simplePos x="0" y="0"/>
                <wp:positionH relativeFrom="column">
                  <wp:posOffset>238125</wp:posOffset>
                </wp:positionH>
                <wp:positionV relativeFrom="paragraph">
                  <wp:posOffset>7014</wp:posOffset>
                </wp:positionV>
                <wp:extent cx="203200" cy="16510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9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4" id="_x0000_s1033" style="position:absolute;left:0;text-align:left;margin-left:18.75pt;margin-top:.55pt;width:16pt;height:1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ZgFGAIAACo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9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D" w14:textId="77777777" w:rsidR="00994AFB" w:rsidRDefault="00994AFB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9C7DE3E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t xml:space="preserve">Q3. Did you press the button each time you saw </w:t>
      </w:r>
      <w:r>
        <w:rPr>
          <w:rFonts w:ascii="Gungsuh" w:eastAsia="Gungsuh" w:hAnsi="Gungsuh" w:cs="Gungsuh"/>
          <w:sz w:val="24"/>
          <w:szCs w:val="24"/>
        </w:rPr>
        <w:t>⊓</w:t>
      </w:r>
      <w:r>
        <w:rPr>
          <w:b/>
          <w:color w:val="202124"/>
        </w:rPr>
        <w:t xml:space="preserve"> </w:t>
      </w:r>
      <w:r>
        <w:rPr>
          <w:color w:val="202124"/>
        </w:rPr>
        <w:t>or</w:t>
      </w:r>
      <w:r>
        <w:rPr>
          <w:b/>
          <w:color w:val="202124"/>
        </w:rPr>
        <w:t xml:space="preserve"> </w:t>
      </w:r>
      <w:r>
        <w:rPr>
          <w:rFonts w:ascii="Gungsuh" w:eastAsia="Gungsuh" w:hAnsi="Gungsuh" w:cs="Gungsuh"/>
          <w:sz w:val="24"/>
          <w:szCs w:val="24"/>
        </w:rPr>
        <w:t>⊓</w:t>
      </w:r>
      <w:r>
        <w:rPr>
          <w:b/>
          <w:color w:val="202124"/>
        </w:rPr>
        <w:t xml:space="preserve"> </w:t>
      </w:r>
      <w:r>
        <w:rPr>
          <w:color w:val="202124"/>
        </w:rPr>
        <w:t>shape?           Yes              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19C7DE86" wp14:editId="19C7DE87">
                <wp:simplePos x="0" y="0"/>
                <wp:positionH relativeFrom="column">
                  <wp:posOffset>41021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A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6" id="_x0000_s1034" style="position:absolute;left:0;text-align:left;margin-left:323pt;margin-top:0;width:16pt;height:1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A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19C7DE88" wp14:editId="19C7DE89">
                <wp:simplePos x="0" y="0"/>
                <wp:positionH relativeFrom="column">
                  <wp:posOffset>4876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B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8" id="_x0000_s1035" style="position:absolute;left:0;text-align:left;margin-left:384pt;margin-top:0;width:16pt;height:1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B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3F" w14:textId="77777777" w:rsidR="00994AFB" w:rsidRDefault="00994AFB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9C7DE40" w14:textId="77777777" w:rsidR="00994AFB" w:rsidRDefault="00F12246">
      <w:pPr>
        <w:spacing w:line="240" w:lineRule="auto"/>
        <w:jc w:val="both"/>
        <w:rPr>
          <w:color w:val="202124"/>
        </w:rPr>
      </w:pPr>
      <w:r>
        <w:rPr>
          <w:color w:val="202124"/>
        </w:rPr>
        <w:t>Q3a. Can you think of an approximate number of times you pressed the button in the entire experiment? ……………</w:t>
      </w:r>
    </w:p>
    <w:p w14:paraId="19C7DE41" w14:textId="77777777" w:rsidR="00994AFB" w:rsidRDefault="00994AFB">
      <w:pPr>
        <w:spacing w:line="240" w:lineRule="auto"/>
        <w:jc w:val="both"/>
        <w:rPr>
          <w:color w:val="202124"/>
        </w:rPr>
      </w:pPr>
    </w:p>
    <w:p w14:paraId="19C7DE42" w14:textId="77777777" w:rsidR="00994AFB" w:rsidRDefault="00994AFB">
      <w:pPr>
        <w:spacing w:after="160" w:line="259" w:lineRule="auto"/>
        <w:jc w:val="both"/>
      </w:pPr>
    </w:p>
    <w:p w14:paraId="19C7DE43" w14:textId="77777777" w:rsidR="00994AFB" w:rsidRDefault="00F12246">
      <w:pPr>
        <w:spacing w:after="160" w:line="259" w:lineRule="auto"/>
        <w:jc w:val="both"/>
      </w:pPr>
      <w:r>
        <w:rPr>
          <w:b/>
        </w:rPr>
        <w:t>(Note: 1 indicates least and 5 indicates most)</w:t>
      </w:r>
    </w:p>
    <w:p w14:paraId="19C7DE44" w14:textId="77777777" w:rsidR="00994AFB" w:rsidRDefault="00F12246">
      <w:pPr>
        <w:spacing w:after="160" w:line="259" w:lineRule="auto"/>
        <w:jc w:val="both"/>
      </w:pPr>
      <w:r>
        <w:t>Q4. On a scale of 1-5, how attentive were you in performing the experiment?</w:t>
      </w:r>
    </w:p>
    <w:p w14:paraId="19C7DE45" w14:textId="77777777" w:rsidR="00994AFB" w:rsidRDefault="00F12246">
      <w:pPr>
        <w:spacing w:after="160" w:line="259" w:lineRule="auto"/>
        <w:jc w:val="both"/>
      </w:pPr>
      <w:r>
        <w:t xml:space="preserve">Task 1:     1         2          3        4          5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19C7DE8A" wp14:editId="19C7DE8B">
                <wp:simplePos x="0" y="0"/>
                <wp:positionH relativeFrom="column">
                  <wp:posOffset>2336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C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A" id="_x0000_s1036" style="position:absolute;left:0;text-align:left;margin-left:184pt;margin-top:0;width:16pt;height:1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C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19C7DE8C" wp14:editId="19C7DE8D">
                <wp:simplePos x="0" y="0"/>
                <wp:positionH relativeFrom="column">
                  <wp:posOffset>10033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D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C" id="_x0000_s1037" style="position:absolute;left:0;text-align:left;margin-left:79pt;margin-top:0;width:16pt;height:1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rxkGAIAACs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D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19C7DE8E" wp14:editId="19C7DE8F">
                <wp:simplePos x="0" y="0"/>
                <wp:positionH relativeFrom="column">
                  <wp:posOffset>558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E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8E" id="_x0000_s1038" style="position:absolute;left:0;text-align:left;margin-left:44pt;margin-top:0;width:16pt;height:1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kkvGAIAACsEAAAOAAAAZHJzL2Uyb0RvYy54bWysU9uO0zAQfUfiHyy/01x2Q3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E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19C7DE90" wp14:editId="19C7DE91">
                <wp:simplePos x="0" y="0"/>
                <wp:positionH relativeFrom="column">
                  <wp:posOffset>18669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AF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0" id="_x0000_s1039" style="position:absolute;left:0;text-align:left;margin-left:147pt;margin-top:0;width:16pt;height:1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8qgGAIAACsEAAAOAAAAZHJzL2Uyb0RvYy54bWysU9uO0zAQfUfiHyy/01y6YX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AF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19C7DE92" wp14:editId="19C7DE93">
                <wp:simplePos x="0" y="0"/>
                <wp:positionH relativeFrom="column">
                  <wp:posOffset>1447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0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2" id="_x0000_s1040" style="position:absolute;left:0;text-align:left;margin-left:114pt;margin-top:0;width:16pt;height:1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6K4GAIAACsEAAAOAAAAZHJzL2Uyb0RvYy54bWysU9uO0zAQfUfiHyy/01y2YX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0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46" w14:textId="77777777" w:rsidR="00994AFB" w:rsidRDefault="00F12246">
      <w:pPr>
        <w:spacing w:after="160" w:line="259" w:lineRule="auto"/>
        <w:jc w:val="both"/>
      </w:pPr>
      <w:r>
        <w:t>Q5. On a scale of 1-5, how much did you move while performing the experiment?</w:t>
      </w:r>
    </w:p>
    <w:p w14:paraId="19C7DE47" w14:textId="77777777" w:rsidR="00994AFB" w:rsidRDefault="00F12246">
      <w:pPr>
        <w:spacing w:after="160" w:line="259" w:lineRule="auto"/>
        <w:jc w:val="both"/>
      </w:pPr>
      <w:r>
        <w:t xml:space="preserve">Task 1:     1         2          3        4          5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19C7DE94" wp14:editId="19C7DE95">
                <wp:simplePos x="0" y="0"/>
                <wp:positionH relativeFrom="column">
                  <wp:posOffset>10033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1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4" id="_x0000_s1041" style="position:absolute;left:0;text-align:left;margin-left:79pt;margin-top:0;width:16pt;height:1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iE3GAIAACs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1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9C7DE96" wp14:editId="19C7DE97">
                <wp:simplePos x="0" y="0"/>
                <wp:positionH relativeFrom="column">
                  <wp:posOffset>558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2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6" id="_x0000_s1042" style="position:absolute;left:0;text-align:left;margin-left:44pt;margin-top:0;width:16pt;height:1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2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19C7DE98" wp14:editId="19C7DE99">
                <wp:simplePos x="0" y="0"/>
                <wp:positionH relativeFrom="column">
                  <wp:posOffset>1447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3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8" id="_x0000_s1043" style="position:absolute;left:0;text-align:left;margin-left:114pt;margin-top:0;width:16pt;height:1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3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19C7DE9A" wp14:editId="19C7DE9B">
                <wp:simplePos x="0" y="0"/>
                <wp:positionH relativeFrom="column">
                  <wp:posOffset>18669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4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A" id="_x0000_s1044" style="position:absolute;left:0;text-align:left;margin-left:147pt;margin-top:0;width:16pt;height:1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4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19C7DE9C" wp14:editId="19C7DE9D">
                <wp:simplePos x="0" y="0"/>
                <wp:positionH relativeFrom="column">
                  <wp:posOffset>2336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5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C" id="_x0000_s1045" style="position:absolute;left:0;text-align:left;margin-left:184pt;margin-top:0;width:16pt;height:1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5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48" w14:textId="77777777" w:rsidR="00994AFB" w:rsidRDefault="00F122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t>Q6.  Did you feel claustrophobic inside the scanner?              Yes             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19C7DE9E" wp14:editId="19C7DE9F">
                <wp:simplePos x="0" y="0"/>
                <wp:positionH relativeFrom="column">
                  <wp:posOffset>34798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6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9E" id="_x0000_s1046" style="position:absolute;left:0;text-align:left;margin-left:274pt;margin-top:0;width:16pt;height:13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6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19C7DEA0" wp14:editId="19C7DEA1">
                <wp:simplePos x="0" y="0"/>
                <wp:positionH relativeFrom="column">
                  <wp:posOffset>4254500</wp:posOffset>
                </wp:positionH>
                <wp:positionV relativeFrom="paragraph">
                  <wp:posOffset>0</wp:posOffset>
                </wp:positionV>
                <wp:extent cx="203200" cy="165100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703800"/>
                          <a:ext cx="190500" cy="1524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7DEB7" w14:textId="77777777" w:rsidR="00994AFB" w:rsidRDefault="00994AF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7DEA0" id="_x0000_s1047" style="position:absolute;left:0;text-align:left;margin-left:335pt;margin-top:0;width:16pt;height:1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C7DEB7" w14:textId="77777777" w:rsidR="00994AFB" w:rsidRDefault="00994AF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C7DE49" w14:textId="77777777" w:rsidR="00994AFB" w:rsidRDefault="00994AFB">
      <w:pPr>
        <w:spacing w:after="160" w:line="259" w:lineRule="auto"/>
        <w:jc w:val="both"/>
        <w:rPr>
          <w:rFonts w:ascii="Calibri" w:eastAsia="Calibri" w:hAnsi="Calibri" w:cs="Calibri"/>
        </w:rPr>
      </w:pPr>
    </w:p>
    <w:p w14:paraId="19C7DE4A" w14:textId="77777777" w:rsidR="00994AFB" w:rsidRDefault="00994AFB">
      <w:pPr>
        <w:spacing w:line="240" w:lineRule="auto"/>
        <w:jc w:val="both"/>
        <w:rPr>
          <w:color w:val="202124"/>
        </w:rPr>
      </w:pPr>
    </w:p>
    <w:p w14:paraId="19C7DE4B" w14:textId="77777777" w:rsidR="00994AFB" w:rsidRDefault="00994A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2CAFA40" w14:textId="5B4BC674" w:rsidR="009B37F7" w:rsidRDefault="009B37F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9B37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2NLYwsDSzNDSwMLJU0lEKTi0uzszPAykwqQUAVQ1O0SwAAAA="/>
  </w:docVars>
  <w:rsids>
    <w:rsidRoot w:val="00994AFB"/>
    <w:rsid w:val="002971AF"/>
    <w:rsid w:val="0037754A"/>
    <w:rsid w:val="00471AEC"/>
    <w:rsid w:val="004B26B4"/>
    <w:rsid w:val="004F27E6"/>
    <w:rsid w:val="005647F3"/>
    <w:rsid w:val="005B32A7"/>
    <w:rsid w:val="005E01B0"/>
    <w:rsid w:val="006463DC"/>
    <w:rsid w:val="00994AFB"/>
    <w:rsid w:val="009B37F7"/>
    <w:rsid w:val="00C069FF"/>
    <w:rsid w:val="00D35CA4"/>
    <w:rsid w:val="00F1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7DDEB"/>
  <w15:docId w15:val="{C97B68EA-FFD8-455D-9EDD-662B452C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4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itika Lohia</cp:lastModifiedBy>
  <cp:revision>15</cp:revision>
  <dcterms:created xsi:type="dcterms:W3CDTF">2023-09-28T16:56:00Z</dcterms:created>
  <dcterms:modified xsi:type="dcterms:W3CDTF">2023-10-21T17:53:00Z</dcterms:modified>
</cp:coreProperties>
</file>